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560D8D" w14:textId="1E0243DD" w:rsidR="00506DEF" w:rsidRPr="00686AAF" w:rsidRDefault="00506DEF" w:rsidP="00137EC2">
      <w:pPr>
        <w:rPr>
          <w:rFonts w:ascii="Palatino Linotype" w:hAnsi="Palatino Linotype"/>
        </w:rPr>
      </w:pPr>
      <w:bookmarkStart w:id="0" w:name="_GoBack"/>
      <w:bookmarkEnd w:id="0"/>
      <w:r w:rsidRPr="00686AAF">
        <w:rPr>
          <w:rFonts w:ascii="Palatino Linotype" w:hAnsi="Palatino Linotype"/>
        </w:rPr>
        <w:t>Appendix 1</w:t>
      </w:r>
    </w:p>
    <w:p w14:paraId="7260F801" w14:textId="252F1BC1" w:rsidR="00506DEF" w:rsidRPr="00686AAF" w:rsidRDefault="00506DEF" w:rsidP="00506DEF">
      <w:pPr>
        <w:spacing w:after="0"/>
        <w:jc w:val="center"/>
        <w:rPr>
          <w:rFonts w:ascii="Palatino Linotype" w:hAnsi="Palatino Linotype"/>
          <w:b/>
          <w:bCs/>
          <w:sz w:val="20"/>
          <w:szCs w:val="18"/>
        </w:rPr>
      </w:pPr>
      <w:r w:rsidRPr="00686AAF">
        <w:rPr>
          <w:rFonts w:ascii="Palatino Linotype" w:hAnsi="Palatino Linotype"/>
          <w:b/>
          <w:bCs/>
          <w:sz w:val="20"/>
          <w:szCs w:val="18"/>
        </w:rPr>
        <w:t>Questionnaire</w:t>
      </w:r>
    </w:p>
    <w:p w14:paraId="7BC29074" w14:textId="77777777" w:rsidR="00506DEF" w:rsidRPr="00686AAF" w:rsidRDefault="00506DEF" w:rsidP="00506DEF">
      <w:pPr>
        <w:spacing w:after="0"/>
        <w:rPr>
          <w:rFonts w:ascii="Palatino Linotype" w:hAnsi="Palatino Linotype"/>
          <w:b/>
          <w:bCs/>
          <w:sz w:val="20"/>
          <w:szCs w:val="18"/>
        </w:rPr>
      </w:pPr>
    </w:p>
    <w:p w14:paraId="7EF14C50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1. Availability and accessibility of recycling facilities and waste management systems in my school are adequate.</w:t>
      </w:r>
    </w:p>
    <w:p w14:paraId="0A09918D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PE1: </w:t>
      </w:r>
    </w:p>
    <w:p w14:paraId="2C2184B2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1CEC7C87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3772150B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2E9E2435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03DFDD99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3E44EFFA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75B728E7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2. The presence of green spaces, biodiversity, and natural resources in my school is noticeable.</w:t>
      </w:r>
    </w:p>
    <w:p w14:paraId="0EA91304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PE2: </w:t>
      </w:r>
    </w:p>
    <w:p w14:paraId="074B45EA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6DC5E418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5BCC4E80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47EC5FFD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522B3E6E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6006F3C6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05C2EFC4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3. My school has energy-efficient infrastructure and sustainable technologies incorporated into the environment.</w:t>
      </w:r>
    </w:p>
    <w:p w14:paraId="2274D6D8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PE3: </w:t>
      </w:r>
    </w:p>
    <w:p w14:paraId="7762EF7C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298A7224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3F499FED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06892091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55B30981" w14:textId="77777777" w:rsidR="00506DEF" w:rsidRPr="00686AAF" w:rsidRDefault="00506DEF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7E831968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25060672" w14:textId="071CF6B6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4. My school has environmental policies, regulations, and incentives in place that promote sustainable practices.</w:t>
      </w:r>
    </w:p>
    <w:p w14:paraId="73320FEA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PG1:</w:t>
      </w:r>
    </w:p>
    <w:p w14:paraId="62996F4E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334FE15F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1A85D1C8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1ACD9816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5C5040D5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1CAD666E" w14:textId="6B58B89A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5. Sustainability principles are integrated into the educational curricula and school policies.</w:t>
      </w:r>
    </w:p>
    <w:p w14:paraId="433F3A4A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PG2:</w:t>
      </w:r>
    </w:p>
    <w:p w14:paraId="6BAC08CA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41DA1A67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6733C658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484D1182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4FA58583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lastRenderedPageBreak/>
        <w:t xml:space="preserve">     (5) Strongly Agree</w:t>
      </w:r>
    </w:p>
    <w:p w14:paraId="1BFFD1E7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40244031" w14:textId="5EC3AC4C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6. There is collaboration between my school, local authorities, and organizations to implement sustainable initiatives.</w:t>
      </w:r>
    </w:p>
    <w:p w14:paraId="49BF7742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PG3:</w:t>
      </w:r>
    </w:p>
    <w:p w14:paraId="514F088D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6007E070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293A1303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33F82A44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527A33D1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3522ACD9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5CCA54D1" w14:textId="387C8662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7. Social norms and cultural values in my school prioritize environmental sustainability.</w:t>
      </w:r>
    </w:p>
    <w:p w14:paraId="5924CB0A" w14:textId="77777777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SCC1:</w:t>
      </w:r>
    </w:p>
    <w:p w14:paraId="738E14CC" w14:textId="77777777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2CC0D1F8" w14:textId="77777777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7C43D44F" w14:textId="77777777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5134C3E6" w14:textId="77777777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704C294A" w14:textId="77777777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34D8FAD0" w14:textId="77777777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</w:p>
    <w:p w14:paraId="031ACC04" w14:textId="4AEE9554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8. My school fosters supportive social networks and communities that encourage sustainable behaviors.</w:t>
      </w:r>
    </w:p>
    <w:p w14:paraId="36116FC0" w14:textId="77777777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SCC2:</w:t>
      </w:r>
    </w:p>
    <w:p w14:paraId="55F8D85E" w14:textId="77777777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469160CB" w14:textId="77777777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523B32FF" w14:textId="77777777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44204604" w14:textId="77777777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252AD814" w14:textId="77777777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77B03BD2" w14:textId="77777777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</w:p>
    <w:p w14:paraId="3EF3EF36" w14:textId="5FC790A8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9. Environmental education and awareness programs in my school effectively promote sustainable values.</w:t>
      </w:r>
    </w:p>
    <w:p w14:paraId="2F2CB147" w14:textId="77777777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SCC3:</w:t>
      </w:r>
    </w:p>
    <w:p w14:paraId="6099AF48" w14:textId="77777777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02E649BB" w14:textId="77777777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57A745FA" w14:textId="77777777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473466C2" w14:textId="77777777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4056F047" w14:textId="77777777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624C986D" w14:textId="77777777" w:rsidR="00713B1C" w:rsidRPr="00686AAF" w:rsidRDefault="00713B1C" w:rsidP="00713B1C">
      <w:pPr>
        <w:spacing w:after="0"/>
        <w:rPr>
          <w:rFonts w:ascii="Palatino Linotype" w:hAnsi="Palatino Linotype"/>
          <w:sz w:val="20"/>
          <w:szCs w:val="18"/>
        </w:rPr>
      </w:pPr>
    </w:p>
    <w:p w14:paraId="03265B1F" w14:textId="65A0036F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10. The affordability and accessibility of sustainable products and services are prioritized in my school.</w:t>
      </w:r>
    </w:p>
    <w:p w14:paraId="718277D8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EF1:</w:t>
      </w:r>
    </w:p>
    <w:p w14:paraId="353C9388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6FF48EC3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1415BE30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212DE7EB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7926E9D9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64E634F9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6E8B1A22" w14:textId="157AA65F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lastRenderedPageBreak/>
        <w:t>11. There are economic incentives in place at my school to encourage the adoption of sustainable practices, such as energy-saving measures or eco-friendly alternatives.</w:t>
      </w:r>
    </w:p>
    <w:p w14:paraId="697676D8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EF2:</w:t>
      </w:r>
    </w:p>
    <w:p w14:paraId="00BA3D46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03CD6320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79607B0B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055D5815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6908D440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12C3850D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71D4097A" w14:textId="6B307DFA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12. Sustainability considerations are integrated into procurement and supply chain management processes at my school.</w:t>
      </w:r>
    </w:p>
    <w:p w14:paraId="6E7C91A4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EF3:</w:t>
      </w:r>
    </w:p>
    <w:p w14:paraId="3BEC3864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703C18E3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4C939E05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562212D6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74398098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5D0733CA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b/>
          <w:bCs/>
          <w:sz w:val="20"/>
          <w:szCs w:val="18"/>
        </w:rPr>
      </w:pPr>
    </w:p>
    <w:p w14:paraId="3CE31F8B" w14:textId="56A12162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13. My school has access to and effectively utilizes green technologies and innovations.</w:t>
      </w:r>
    </w:p>
    <w:p w14:paraId="703DEBB6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TA1:</w:t>
      </w:r>
    </w:p>
    <w:p w14:paraId="1288AB9E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202C81AD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667782F1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11E74121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6FBA3FD7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5730056D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684D1D35" w14:textId="3DF8E532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14. Renewable energy sources and energy-efficient systems are actively adopted and implemented in my school.</w:t>
      </w:r>
    </w:p>
    <w:p w14:paraId="716668B2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TA2:</w:t>
      </w:r>
    </w:p>
    <w:p w14:paraId="00CB6AD5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16CE0BBA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79A4A7B3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3CC26E28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0A08DAF6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10C4CE76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69313618" w14:textId="4B349263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15. Digital platforms and tools are integrated into my school for monitoring and promoting sustainable behaviors.</w:t>
      </w:r>
    </w:p>
    <w:p w14:paraId="1FF51D86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TA3:</w:t>
      </w:r>
    </w:p>
    <w:p w14:paraId="197A5940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05BEAF3D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7F557978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0D21E749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68B28434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2386B0EF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0375B197" w14:textId="07B150CF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lastRenderedPageBreak/>
        <w:t>16. Various stakeholders, such as students, teachers, parents, and community members, are actively involved in sustainable initiatives at my school.</w:t>
      </w:r>
    </w:p>
    <w:p w14:paraId="552AA706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SE1:</w:t>
      </w:r>
    </w:p>
    <w:p w14:paraId="605681B8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71BB694D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3DC399AC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13EB2824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3F6F9996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3763E549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0E5FFA8A" w14:textId="44F32E1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17. Collaboration between my school, businesses, and government agencies is established to foster sustainable practices.</w:t>
      </w:r>
    </w:p>
    <w:p w14:paraId="131B2B85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SE2:</w:t>
      </w:r>
    </w:p>
    <w:p w14:paraId="14614750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72F9922A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6B6947BF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40F25935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2C55129B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56B7A1AB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5DC20366" w14:textId="0AA43CF6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18. My school actively participates in environmental conservation and sustainability campaigns.</w:t>
      </w:r>
    </w:p>
    <w:p w14:paraId="77093791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SE3:</w:t>
      </w:r>
    </w:p>
    <w:p w14:paraId="37A5BBE0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6C254023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6C1A6EA8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4D140B42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1500AFEE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566A05D7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6B780486" w14:textId="741A8A43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19. I possess knowledge about environmental issues and their impact on society.</w:t>
      </w:r>
    </w:p>
    <w:p w14:paraId="765289B4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KA1:</w:t>
      </w:r>
    </w:p>
    <w:p w14:paraId="5779B680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735B2CEE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0BD79DE6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69D148B5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1CDF44E3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3C6278FB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28C7F7B9" w14:textId="39371B76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20. I am aware of sustainable practices and their benefits.</w:t>
      </w:r>
    </w:p>
    <w:p w14:paraId="1A773313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KA2:</w:t>
      </w:r>
    </w:p>
    <w:p w14:paraId="69EF2296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160EC7A9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500E58D7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5172FDA8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4379EFCC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37F12FD0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3AC41C13" w14:textId="47EDADFA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21. I understand the interconnectedness between human actions and the environment.</w:t>
      </w:r>
    </w:p>
    <w:p w14:paraId="1075D2C2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KA3:</w:t>
      </w:r>
    </w:p>
    <w:p w14:paraId="13230564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lastRenderedPageBreak/>
        <w:t xml:space="preserve">     (1) Strongly Disagree</w:t>
      </w:r>
    </w:p>
    <w:p w14:paraId="4192878C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2D66E4DF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5F66FEC6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0D48E1E0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400E1016" w14:textId="77777777" w:rsidR="00713B1C" w:rsidRPr="00686AAF" w:rsidRDefault="00713B1C" w:rsidP="00713B1C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412AC5BC" w14:textId="69B98B95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22. I hold positive attitudes towards environmental conservation and sustainability.</w:t>
      </w:r>
    </w:p>
    <w:p w14:paraId="20F09DBB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AV1:</w:t>
      </w:r>
    </w:p>
    <w:p w14:paraId="49DFE001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2CA174BC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49081920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56B8CFBE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0B06942D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166F4842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4633D183" w14:textId="0E2CC70C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23. I prioritize the well-being of the planet and future generations.</w:t>
      </w:r>
    </w:p>
    <w:p w14:paraId="4CF957A5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AV2:</w:t>
      </w:r>
    </w:p>
    <w:p w14:paraId="14A4329B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7A3619BB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08860855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18FA5FDA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583BDFCC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0C057865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48E861A7" w14:textId="30536302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24. I believe in the importance of sustainable behavior for creating a better world.</w:t>
      </w:r>
    </w:p>
    <w:p w14:paraId="15F72EE5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AV3:</w:t>
      </w:r>
    </w:p>
    <w:p w14:paraId="46CEB7E5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0371A895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3A5D0E2F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1EF5E171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59D660A6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1046ADC7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1193B3F0" w14:textId="33E95135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25. I have self-efficacy in engaging in sustainable actions.</w:t>
      </w:r>
    </w:p>
    <w:p w14:paraId="6A6AB70E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PBC1:</w:t>
      </w:r>
    </w:p>
    <w:p w14:paraId="1AFD8F1F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0C68557B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19A41286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4667530E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04EA18A8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23C08CF8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2CECD8D1" w14:textId="18DD34E0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26. I believe in my personal agency to make a difference through individual behaviors.</w:t>
      </w:r>
    </w:p>
    <w:p w14:paraId="154691C9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PBC2:</w:t>
      </w:r>
    </w:p>
    <w:p w14:paraId="4F5386EA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526B9001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03805DC5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6E99F527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235EC7EA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lastRenderedPageBreak/>
        <w:t xml:space="preserve">     (5) Strongly Agree</w:t>
      </w:r>
    </w:p>
    <w:p w14:paraId="06282178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4C98BAAE" w14:textId="430CF9F9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27. I am confident in my ability to overcome barriers and challenges in practicing sustainability.</w:t>
      </w:r>
    </w:p>
    <w:p w14:paraId="1A3E86FF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PBC3:</w:t>
      </w:r>
    </w:p>
    <w:p w14:paraId="6BCD99AF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498DBF7E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5DF8146C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1134504C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1EF93E04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5ACCE117" w14:textId="77777777" w:rsidR="00D360FE" w:rsidRPr="00686AAF" w:rsidRDefault="00D360FE" w:rsidP="00D360FE">
      <w:pPr>
        <w:spacing w:after="0"/>
        <w:jc w:val="both"/>
        <w:rPr>
          <w:rFonts w:ascii="Palatino Linotype" w:hAnsi="Palatino Linotype"/>
          <w:b/>
          <w:bCs/>
          <w:sz w:val="20"/>
          <w:szCs w:val="18"/>
        </w:rPr>
      </w:pPr>
    </w:p>
    <w:p w14:paraId="1E555628" w14:textId="01E5938E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28. I perceive social expectations regarding sustainable behavior.</w:t>
      </w:r>
    </w:p>
    <w:p w14:paraId="4AD6F1BB" w14:textId="77777777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SN1:</w:t>
      </w:r>
    </w:p>
    <w:p w14:paraId="33046B6D" w14:textId="77777777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4B99FBEE" w14:textId="77777777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6D62B04D" w14:textId="77777777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7E1267D0" w14:textId="77777777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2325A1DB" w14:textId="77777777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75BF1BCF" w14:textId="77777777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3F9AB874" w14:textId="5F5A5925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29. Peers, family, and community influence me in promoting or discouraging sustainable actions.</w:t>
      </w:r>
    </w:p>
    <w:p w14:paraId="2DA3157B" w14:textId="77777777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SN2:</w:t>
      </w:r>
    </w:p>
    <w:p w14:paraId="647BD344" w14:textId="77777777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7D64D1C2" w14:textId="77777777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1FCFFB8F" w14:textId="77777777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08F26F00" w14:textId="77777777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57990281" w14:textId="77777777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2401EED9" w14:textId="77777777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7934C874" w14:textId="281AC0E1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30. I have role models who exhibit sustainable behaviors and inspire others to follow suit.</w:t>
      </w:r>
    </w:p>
    <w:p w14:paraId="78FB113C" w14:textId="77777777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SN3:</w:t>
      </w:r>
    </w:p>
    <w:p w14:paraId="52D117D1" w14:textId="77777777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3A8B91DB" w14:textId="77777777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17674BBD" w14:textId="77777777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70D14894" w14:textId="77777777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27DA5B71" w14:textId="77777777" w:rsidR="00BD45D7" w:rsidRPr="00686AAF" w:rsidRDefault="00BD45D7" w:rsidP="00BD45D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11D074F5" w14:textId="77777777" w:rsidR="00506DEF" w:rsidRPr="00686AAF" w:rsidRDefault="00506DEF" w:rsidP="00C22DCC">
      <w:pPr>
        <w:spacing w:after="0"/>
        <w:jc w:val="both"/>
        <w:rPr>
          <w:rFonts w:ascii="Palatino Linotype" w:hAnsi="Palatino Linotype"/>
          <w:b/>
          <w:bCs/>
          <w:sz w:val="20"/>
          <w:szCs w:val="18"/>
        </w:rPr>
      </w:pPr>
    </w:p>
    <w:p w14:paraId="60C615E1" w14:textId="25C10387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31. I am intrinsically motivated to engage in sustainable behavior based on my personal values and beliefs.</w:t>
      </w:r>
    </w:p>
    <w:p w14:paraId="2A423593" w14:textId="77777777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MI1:</w:t>
      </w:r>
    </w:p>
    <w:p w14:paraId="490E2444" w14:textId="77777777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3E9212B4" w14:textId="77777777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04E4609B" w14:textId="77777777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485ACC49" w14:textId="77777777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5E5BEC47" w14:textId="77777777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07843EE1" w14:textId="77777777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33B9ED7C" w14:textId="77777777" w:rsidR="00A00F27" w:rsidRPr="00686AAF" w:rsidRDefault="00A00F27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776D0478" w14:textId="78B1286F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lastRenderedPageBreak/>
        <w:t>32. Extrinsic incentives, such as recognition, rewards, or social approval, encourage me to adopt sustainable actions.</w:t>
      </w:r>
    </w:p>
    <w:p w14:paraId="2C515B6B" w14:textId="77777777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MI2:</w:t>
      </w:r>
    </w:p>
    <w:p w14:paraId="482CDA08" w14:textId="77777777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7BB54DA7" w14:textId="77777777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7570FD52" w14:textId="77777777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0AB32429" w14:textId="77777777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157EE5A1" w14:textId="77777777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403C15D3" w14:textId="77777777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5C1E0C4D" w14:textId="3F6914B9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33. I set goals and commit to sustainability-related targets and initiatives.</w:t>
      </w:r>
    </w:p>
    <w:p w14:paraId="07CADF36" w14:textId="77777777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MI3:</w:t>
      </w:r>
    </w:p>
    <w:p w14:paraId="0CE1CA0D" w14:textId="77777777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4D110760" w14:textId="77777777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2154BFA0" w14:textId="77777777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4B48171E" w14:textId="77777777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27ABCA5E" w14:textId="77777777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047F4448" w14:textId="77777777" w:rsidR="00E759DF" w:rsidRPr="00686AAF" w:rsidRDefault="00E759DF" w:rsidP="00E759DF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08A66B04" w14:textId="6BA9665F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34. I have a sense of belonging to a community that values sustainability.</w:t>
      </w:r>
    </w:p>
    <w:p w14:paraId="7364269B" w14:textId="77777777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SIC1:</w:t>
      </w:r>
    </w:p>
    <w:p w14:paraId="642A0450" w14:textId="77777777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3AF46294" w14:textId="77777777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4C76A8B9" w14:textId="77777777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7F339CB1" w14:textId="77777777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7A0F2A2F" w14:textId="77777777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32D23EE4" w14:textId="77777777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46C3875F" w14:textId="50BBF296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35. I identify with environmental and sustainability-related groups or causes.</w:t>
      </w:r>
    </w:p>
    <w:p w14:paraId="562D197B" w14:textId="77777777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SIC2:</w:t>
      </w:r>
    </w:p>
    <w:p w14:paraId="1B3778F3" w14:textId="77777777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3A27C005" w14:textId="77777777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21FE4D12" w14:textId="77777777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33DF696E" w14:textId="77777777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1CDC7C27" w14:textId="77777777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519399D1" w14:textId="77777777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2680C2DD" w14:textId="55563856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36. I perceive social support for sustainable behavior.</w:t>
      </w:r>
    </w:p>
    <w:p w14:paraId="34C06D41" w14:textId="77777777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SIC3:</w:t>
      </w:r>
    </w:p>
    <w:p w14:paraId="552C2FB4" w14:textId="77777777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1B2EE51C" w14:textId="77777777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7118190B" w14:textId="77777777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4485ABD7" w14:textId="77777777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571E1FDC" w14:textId="77777777" w:rsidR="00D62F77" w:rsidRPr="00686AAF" w:rsidRDefault="00D62F77" w:rsidP="00D62F77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74734ED9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649D091C" w14:textId="08C5E99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37. I have a good understanding and awareness of sustainability issues, including environmental challenges, social responsibility, and economic implications.</w:t>
      </w:r>
    </w:p>
    <w:p w14:paraId="7773713A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SB1:</w:t>
      </w:r>
    </w:p>
    <w:p w14:paraId="22CBBA27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lastRenderedPageBreak/>
        <w:t xml:space="preserve">     (1) Strongly Disagree</w:t>
      </w:r>
    </w:p>
    <w:p w14:paraId="7CB13C36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365FDFD9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171B67F8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11704A4C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1BDEF7BD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53D2D4FE" w14:textId="0FA3B48D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38. I actively engage in behaviors related to waste reduction, recycling, and responsible waste management practices both at school and in my personal life.</w:t>
      </w:r>
    </w:p>
    <w:p w14:paraId="5A41EB1D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SB2:</w:t>
      </w:r>
    </w:p>
    <w:p w14:paraId="2DE5A562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5E065F04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3578020F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57F3B89D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3BFE3D98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238DD2E7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12E0A3DD" w14:textId="16522DFD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39. I take actions to conserve energy and natural resources, such as turning off lights when not in use, using energy-efficient devices, and minimizing water consumption.</w:t>
      </w:r>
    </w:p>
    <w:p w14:paraId="4EFB14C0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SB3:</w:t>
      </w:r>
    </w:p>
    <w:p w14:paraId="1157DDD3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72E5937C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6C57DFD9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023385F1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0DA616A4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37BF4BE0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40CEA6FE" w14:textId="69BAEF31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40. I make choices in transportation modes that have a lower environmental impact, such as walking, cycling, using public transportation, or carpooling.</w:t>
      </w:r>
    </w:p>
    <w:p w14:paraId="52E93736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SB4:</w:t>
      </w:r>
    </w:p>
    <w:p w14:paraId="57F803C2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60B50DF4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1CE539BC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20E4B0F3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006510FB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40491139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4E269FB5" w14:textId="724C5011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41. I consider environmental factors in my purchasing decisions and consumption patterns, choosing environmentally friendly products and reducing single-use items.</w:t>
      </w:r>
    </w:p>
    <w:p w14:paraId="3AC9CF7A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SB5:</w:t>
      </w:r>
    </w:p>
    <w:p w14:paraId="6B29444C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292E14AB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67DB9DBD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6F3F4FA6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6ADF7409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19736A4B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7BC17DCF" w14:textId="24EF5909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42. I actively participate in sustainability-related activities, such as joining environmental clubs, advocating for sustainable policies, and engaging in community service projects focused on sustainability.</w:t>
      </w:r>
    </w:p>
    <w:p w14:paraId="490461BD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lastRenderedPageBreak/>
        <w:t xml:space="preserve">   - SB6:</w:t>
      </w:r>
    </w:p>
    <w:p w14:paraId="48266D18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05341EF8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3B94BD20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542854D5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2A4B51E9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26922C04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50AF5D29" w14:textId="55DCCC1E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43. I feel a sense of responsibility and actively contribute to protecting and preserving the natural environment, including activities such as planting trees and promoting biodiversity conservation.</w:t>
      </w:r>
    </w:p>
    <w:p w14:paraId="7295C136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SB7:</w:t>
      </w:r>
    </w:p>
    <w:p w14:paraId="76223438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193A2F13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682CA093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13191BD8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454DEB49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594823BD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3F8FE9CB" w14:textId="6476FAC5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>44. I can effectively collaborate with peers, teachers, and other stakeholders to address sustainability challenges and implement sustainable initiatives within the school community.</w:t>
      </w:r>
    </w:p>
    <w:p w14:paraId="0F08EC50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- SB8:</w:t>
      </w:r>
    </w:p>
    <w:p w14:paraId="645E6B30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1) Strongly Disagree</w:t>
      </w:r>
    </w:p>
    <w:p w14:paraId="1542FE23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2) Disagree</w:t>
      </w:r>
    </w:p>
    <w:p w14:paraId="461C3532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3) Neutral</w:t>
      </w:r>
    </w:p>
    <w:p w14:paraId="433186A5" w14:textId="77777777" w:rsidR="00AD06CB" w:rsidRPr="00686AAF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4) Agree</w:t>
      </w:r>
    </w:p>
    <w:p w14:paraId="5E074CB8" w14:textId="77777777" w:rsidR="00AD06CB" w:rsidRPr="00137EC2" w:rsidRDefault="00AD06CB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  <w:r w:rsidRPr="00686AAF">
        <w:rPr>
          <w:rFonts w:ascii="Palatino Linotype" w:hAnsi="Palatino Linotype"/>
          <w:sz w:val="20"/>
          <w:szCs w:val="18"/>
        </w:rPr>
        <w:t xml:space="preserve">     (5) Strongly Agree</w:t>
      </w:r>
    </w:p>
    <w:p w14:paraId="157ADC61" w14:textId="77777777" w:rsidR="001716BA" w:rsidRDefault="001716BA" w:rsidP="001716BA">
      <w:pPr>
        <w:jc w:val="both"/>
        <w:rPr>
          <w:rFonts w:ascii="Bookman Old Style" w:hAnsi="Bookman Old Style"/>
        </w:rPr>
      </w:pPr>
    </w:p>
    <w:p w14:paraId="38589DCE" w14:textId="77777777" w:rsidR="001716BA" w:rsidRDefault="001716BA" w:rsidP="001716BA">
      <w:pPr>
        <w:jc w:val="both"/>
        <w:rPr>
          <w:rFonts w:ascii="Bookman Old Style" w:hAnsi="Bookman Old Style"/>
        </w:rPr>
      </w:pPr>
    </w:p>
    <w:p w14:paraId="40CCBE70" w14:textId="77777777" w:rsidR="001716BA" w:rsidRDefault="001716BA" w:rsidP="001716BA">
      <w:pPr>
        <w:jc w:val="both"/>
        <w:rPr>
          <w:rFonts w:ascii="Bookman Old Style" w:hAnsi="Bookman Old Style"/>
        </w:rPr>
      </w:pPr>
    </w:p>
    <w:p w14:paraId="25EC953C" w14:textId="77777777" w:rsidR="001716BA" w:rsidRDefault="001716BA" w:rsidP="001716BA">
      <w:pPr>
        <w:jc w:val="both"/>
        <w:rPr>
          <w:rFonts w:ascii="Bookman Old Style" w:hAnsi="Bookman Old Style"/>
        </w:rPr>
      </w:pPr>
    </w:p>
    <w:p w14:paraId="4867BD6D" w14:textId="77777777" w:rsidR="001716BA" w:rsidRDefault="001716BA" w:rsidP="001716BA">
      <w:pPr>
        <w:jc w:val="both"/>
        <w:rPr>
          <w:rFonts w:ascii="Bookman Old Style" w:hAnsi="Bookman Old Style"/>
        </w:rPr>
      </w:pPr>
    </w:p>
    <w:p w14:paraId="3CAE20BF" w14:textId="77777777" w:rsidR="001716BA" w:rsidRPr="00A46FBD" w:rsidRDefault="001716BA" w:rsidP="001716BA">
      <w:pPr>
        <w:jc w:val="both"/>
        <w:rPr>
          <w:rFonts w:ascii="Bookman Old Style" w:hAnsi="Bookman Old Style"/>
        </w:rPr>
      </w:pPr>
    </w:p>
    <w:p w14:paraId="0C2BCB1D" w14:textId="77777777" w:rsidR="001716BA" w:rsidRPr="00E97E89" w:rsidRDefault="001716BA" w:rsidP="00AD06CB">
      <w:pPr>
        <w:spacing w:after="0"/>
        <w:jc w:val="both"/>
        <w:rPr>
          <w:rFonts w:ascii="Palatino Linotype" w:hAnsi="Palatino Linotype"/>
          <w:sz w:val="20"/>
          <w:szCs w:val="18"/>
        </w:rPr>
      </w:pPr>
    </w:p>
    <w:p w14:paraId="03B1A95D" w14:textId="77777777" w:rsidR="00506DEF" w:rsidRPr="00E97E89" w:rsidRDefault="00506DEF" w:rsidP="00C22DCC">
      <w:pPr>
        <w:spacing w:after="0"/>
        <w:jc w:val="both"/>
        <w:rPr>
          <w:rFonts w:ascii="Palatino Linotype" w:hAnsi="Palatino Linotype"/>
          <w:b/>
          <w:bCs/>
          <w:sz w:val="20"/>
          <w:szCs w:val="18"/>
        </w:rPr>
      </w:pPr>
    </w:p>
    <w:p w14:paraId="0C4D65A4" w14:textId="77777777" w:rsidR="00506DEF" w:rsidRPr="00E97E89" w:rsidRDefault="00506DEF" w:rsidP="00C22DCC">
      <w:pPr>
        <w:spacing w:after="0"/>
        <w:jc w:val="both"/>
        <w:rPr>
          <w:rFonts w:ascii="Palatino Linotype" w:hAnsi="Palatino Linotype"/>
          <w:b/>
          <w:bCs/>
          <w:sz w:val="20"/>
          <w:szCs w:val="18"/>
        </w:rPr>
      </w:pPr>
    </w:p>
    <w:sectPr w:rsidR="00506DEF" w:rsidRPr="00E97E89" w:rsidSect="00631E7F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58312B" w14:textId="77777777" w:rsidR="00A27A8D" w:rsidRDefault="00A27A8D" w:rsidP="009C5860">
      <w:pPr>
        <w:spacing w:after="0" w:line="240" w:lineRule="auto"/>
      </w:pPr>
      <w:r>
        <w:separator/>
      </w:r>
    </w:p>
  </w:endnote>
  <w:endnote w:type="continuationSeparator" w:id="0">
    <w:p w14:paraId="66B0ECF9" w14:textId="77777777" w:rsidR="00A27A8D" w:rsidRDefault="00A27A8D" w:rsidP="009C5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Liberation Mono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747992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D6AB1D" w14:textId="605553C4" w:rsidR="003D77D6" w:rsidRDefault="003D77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6CC6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2CCF49E7" w14:textId="77777777" w:rsidR="003D77D6" w:rsidRDefault="003D77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127E27" w14:textId="77777777" w:rsidR="00A27A8D" w:rsidRDefault="00A27A8D" w:rsidP="009C5860">
      <w:pPr>
        <w:spacing w:after="0" w:line="240" w:lineRule="auto"/>
      </w:pPr>
      <w:r>
        <w:separator/>
      </w:r>
    </w:p>
  </w:footnote>
  <w:footnote w:type="continuationSeparator" w:id="0">
    <w:p w14:paraId="3E922D9B" w14:textId="77777777" w:rsidR="00A27A8D" w:rsidRDefault="00A27A8D" w:rsidP="009C58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335683"/>
    <w:multiLevelType w:val="hybridMultilevel"/>
    <w:tmpl w:val="B46E97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042E63"/>
    <w:multiLevelType w:val="hybridMultilevel"/>
    <w:tmpl w:val="B46E97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7D74D1"/>
    <w:multiLevelType w:val="hybridMultilevel"/>
    <w:tmpl w:val="C9EE2D2E"/>
    <w:lvl w:ilvl="0" w:tplc="9FCCE22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2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E82"/>
    <w:rsid w:val="00031791"/>
    <w:rsid w:val="00032317"/>
    <w:rsid w:val="00036040"/>
    <w:rsid w:val="00046F62"/>
    <w:rsid w:val="00052A66"/>
    <w:rsid w:val="00065FCD"/>
    <w:rsid w:val="000729A7"/>
    <w:rsid w:val="000770B6"/>
    <w:rsid w:val="000778D5"/>
    <w:rsid w:val="000C13BD"/>
    <w:rsid w:val="000C1E47"/>
    <w:rsid w:val="000C3358"/>
    <w:rsid w:val="000D0FCE"/>
    <w:rsid w:val="000D5376"/>
    <w:rsid w:val="000E4755"/>
    <w:rsid w:val="000F12DB"/>
    <w:rsid w:val="000F2086"/>
    <w:rsid w:val="001161A8"/>
    <w:rsid w:val="0012065A"/>
    <w:rsid w:val="00122921"/>
    <w:rsid w:val="001268A1"/>
    <w:rsid w:val="0013100B"/>
    <w:rsid w:val="00137EC2"/>
    <w:rsid w:val="00143794"/>
    <w:rsid w:val="001626E1"/>
    <w:rsid w:val="001716BA"/>
    <w:rsid w:val="0017455E"/>
    <w:rsid w:val="0017672B"/>
    <w:rsid w:val="00176762"/>
    <w:rsid w:val="001A763A"/>
    <w:rsid w:val="001D6279"/>
    <w:rsid w:val="001F26DF"/>
    <w:rsid w:val="001F4D40"/>
    <w:rsid w:val="001F5739"/>
    <w:rsid w:val="00203761"/>
    <w:rsid w:val="00221B40"/>
    <w:rsid w:val="002349C1"/>
    <w:rsid w:val="0023751E"/>
    <w:rsid w:val="002433B4"/>
    <w:rsid w:val="00243AEF"/>
    <w:rsid w:val="0024550A"/>
    <w:rsid w:val="00255A20"/>
    <w:rsid w:val="0026134D"/>
    <w:rsid w:val="00277045"/>
    <w:rsid w:val="002829E8"/>
    <w:rsid w:val="002B1915"/>
    <w:rsid w:val="002D6C9B"/>
    <w:rsid w:val="002D7A55"/>
    <w:rsid w:val="002E003D"/>
    <w:rsid w:val="002F2979"/>
    <w:rsid w:val="00305276"/>
    <w:rsid w:val="003137E2"/>
    <w:rsid w:val="00330A3D"/>
    <w:rsid w:val="00337A3D"/>
    <w:rsid w:val="00353662"/>
    <w:rsid w:val="00353B2E"/>
    <w:rsid w:val="003560DD"/>
    <w:rsid w:val="00361770"/>
    <w:rsid w:val="00374B59"/>
    <w:rsid w:val="003A13B6"/>
    <w:rsid w:val="003A2931"/>
    <w:rsid w:val="003C2004"/>
    <w:rsid w:val="003C4E49"/>
    <w:rsid w:val="003C57A5"/>
    <w:rsid w:val="003C5957"/>
    <w:rsid w:val="003D05F9"/>
    <w:rsid w:val="003D411C"/>
    <w:rsid w:val="003D77D6"/>
    <w:rsid w:val="003E0695"/>
    <w:rsid w:val="003E51E5"/>
    <w:rsid w:val="003F1BAD"/>
    <w:rsid w:val="003F45AE"/>
    <w:rsid w:val="003F5582"/>
    <w:rsid w:val="00413AC9"/>
    <w:rsid w:val="004257FA"/>
    <w:rsid w:val="004263F1"/>
    <w:rsid w:val="004320AF"/>
    <w:rsid w:val="00440F06"/>
    <w:rsid w:val="00446E46"/>
    <w:rsid w:val="00450D14"/>
    <w:rsid w:val="00456240"/>
    <w:rsid w:val="004679EE"/>
    <w:rsid w:val="00474184"/>
    <w:rsid w:val="0047477D"/>
    <w:rsid w:val="0049247F"/>
    <w:rsid w:val="004A4792"/>
    <w:rsid w:val="004B0C4D"/>
    <w:rsid w:val="004B2699"/>
    <w:rsid w:val="004B3463"/>
    <w:rsid w:val="004C052B"/>
    <w:rsid w:val="004C208F"/>
    <w:rsid w:val="004C4E9C"/>
    <w:rsid w:val="004C68B7"/>
    <w:rsid w:val="004E2577"/>
    <w:rsid w:val="004E3B97"/>
    <w:rsid w:val="004E3F36"/>
    <w:rsid w:val="004F2F87"/>
    <w:rsid w:val="0050017E"/>
    <w:rsid w:val="00506DEF"/>
    <w:rsid w:val="005121DD"/>
    <w:rsid w:val="005140FB"/>
    <w:rsid w:val="00515C8A"/>
    <w:rsid w:val="005235B6"/>
    <w:rsid w:val="005248ED"/>
    <w:rsid w:val="0052511B"/>
    <w:rsid w:val="0052723F"/>
    <w:rsid w:val="00532380"/>
    <w:rsid w:val="00540C40"/>
    <w:rsid w:val="00540FB8"/>
    <w:rsid w:val="00553F51"/>
    <w:rsid w:val="00555B40"/>
    <w:rsid w:val="005603EC"/>
    <w:rsid w:val="00561E3B"/>
    <w:rsid w:val="00575223"/>
    <w:rsid w:val="005A1566"/>
    <w:rsid w:val="005A63DE"/>
    <w:rsid w:val="005B1745"/>
    <w:rsid w:val="005B4BC9"/>
    <w:rsid w:val="005B7E8A"/>
    <w:rsid w:val="005C4E34"/>
    <w:rsid w:val="005C5E0F"/>
    <w:rsid w:val="005D1ED8"/>
    <w:rsid w:val="005E2054"/>
    <w:rsid w:val="005E2256"/>
    <w:rsid w:val="005E3510"/>
    <w:rsid w:val="005E43DA"/>
    <w:rsid w:val="005F1637"/>
    <w:rsid w:val="005F3FE4"/>
    <w:rsid w:val="005F6774"/>
    <w:rsid w:val="00613ED3"/>
    <w:rsid w:val="00615360"/>
    <w:rsid w:val="00621E25"/>
    <w:rsid w:val="0062468F"/>
    <w:rsid w:val="00631E7F"/>
    <w:rsid w:val="00642194"/>
    <w:rsid w:val="00643C63"/>
    <w:rsid w:val="006606B8"/>
    <w:rsid w:val="00661357"/>
    <w:rsid w:val="0066582D"/>
    <w:rsid w:val="00670A4F"/>
    <w:rsid w:val="00680CB5"/>
    <w:rsid w:val="00686AAF"/>
    <w:rsid w:val="006A35F4"/>
    <w:rsid w:val="006A4011"/>
    <w:rsid w:val="006B4AA2"/>
    <w:rsid w:val="006C2725"/>
    <w:rsid w:val="006C299E"/>
    <w:rsid w:val="006E4D98"/>
    <w:rsid w:val="006E5103"/>
    <w:rsid w:val="006F6E73"/>
    <w:rsid w:val="00704608"/>
    <w:rsid w:val="00713B1C"/>
    <w:rsid w:val="00722114"/>
    <w:rsid w:val="007436BC"/>
    <w:rsid w:val="007460FB"/>
    <w:rsid w:val="00772A30"/>
    <w:rsid w:val="00776843"/>
    <w:rsid w:val="007925DB"/>
    <w:rsid w:val="00793131"/>
    <w:rsid w:val="00793186"/>
    <w:rsid w:val="007A44C5"/>
    <w:rsid w:val="007A6358"/>
    <w:rsid w:val="007B6A9A"/>
    <w:rsid w:val="007E3468"/>
    <w:rsid w:val="007E5B8B"/>
    <w:rsid w:val="007E5C25"/>
    <w:rsid w:val="007F10CE"/>
    <w:rsid w:val="007F7FC2"/>
    <w:rsid w:val="00800A64"/>
    <w:rsid w:val="008015FA"/>
    <w:rsid w:val="00810F61"/>
    <w:rsid w:val="00812A3E"/>
    <w:rsid w:val="00841C86"/>
    <w:rsid w:val="00845A13"/>
    <w:rsid w:val="00852C96"/>
    <w:rsid w:val="008548BC"/>
    <w:rsid w:val="00854C65"/>
    <w:rsid w:val="00867569"/>
    <w:rsid w:val="00870725"/>
    <w:rsid w:val="008720BB"/>
    <w:rsid w:val="00872D9C"/>
    <w:rsid w:val="00887EF5"/>
    <w:rsid w:val="008903AD"/>
    <w:rsid w:val="008A357B"/>
    <w:rsid w:val="008C087D"/>
    <w:rsid w:val="008C204F"/>
    <w:rsid w:val="008C27CF"/>
    <w:rsid w:val="008C536C"/>
    <w:rsid w:val="008D49E4"/>
    <w:rsid w:val="008D5866"/>
    <w:rsid w:val="008F091A"/>
    <w:rsid w:val="008F5312"/>
    <w:rsid w:val="00903C42"/>
    <w:rsid w:val="009208AC"/>
    <w:rsid w:val="0094695E"/>
    <w:rsid w:val="00946CC6"/>
    <w:rsid w:val="00947A47"/>
    <w:rsid w:val="00951986"/>
    <w:rsid w:val="009608FA"/>
    <w:rsid w:val="00960925"/>
    <w:rsid w:val="00960940"/>
    <w:rsid w:val="00966688"/>
    <w:rsid w:val="00971961"/>
    <w:rsid w:val="009724D2"/>
    <w:rsid w:val="009763E9"/>
    <w:rsid w:val="00981BDC"/>
    <w:rsid w:val="00981FEA"/>
    <w:rsid w:val="00982E52"/>
    <w:rsid w:val="00994EBC"/>
    <w:rsid w:val="009A3699"/>
    <w:rsid w:val="009C5860"/>
    <w:rsid w:val="009C75F1"/>
    <w:rsid w:val="009D0ECB"/>
    <w:rsid w:val="009E3516"/>
    <w:rsid w:val="009E3A8C"/>
    <w:rsid w:val="00A00F27"/>
    <w:rsid w:val="00A01309"/>
    <w:rsid w:val="00A018E0"/>
    <w:rsid w:val="00A20636"/>
    <w:rsid w:val="00A2745B"/>
    <w:rsid w:val="00A27A8D"/>
    <w:rsid w:val="00A41AC5"/>
    <w:rsid w:val="00A54746"/>
    <w:rsid w:val="00A61677"/>
    <w:rsid w:val="00A656F6"/>
    <w:rsid w:val="00A677D5"/>
    <w:rsid w:val="00A80E8C"/>
    <w:rsid w:val="00A934E6"/>
    <w:rsid w:val="00AA3D3A"/>
    <w:rsid w:val="00AA59E5"/>
    <w:rsid w:val="00AB22A1"/>
    <w:rsid w:val="00AB50E0"/>
    <w:rsid w:val="00AC6B97"/>
    <w:rsid w:val="00AD06CB"/>
    <w:rsid w:val="00AD1076"/>
    <w:rsid w:val="00AE7BD2"/>
    <w:rsid w:val="00AF597E"/>
    <w:rsid w:val="00B02B01"/>
    <w:rsid w:val="00B15420"/>
    <w:rsid w:val="00B231C5"/>
    <w:rsid w:val="00B23AFC"/>
    <w:rsid w:val="00B45451"/>
    <w:rsid w:val="00B45C5D"/>
    <w:rsid w:val="00B54762"/>
    <w:rsid w:val="00B64688"/>
    <w:rsid w:val="00B75BE3"/>
    <w:rsid w:val="00B77A2F"/>
    <w:rsid w:val="00B80D21"/>
    <w:rsid w:val="00B8352C"/>
    <w:rsid w:val="00B850DA"/>
    <w:rsid w:val="00B97BCC"/>
    <w:rsid w:val="00BA442E"/>
    <w:rsid w:val="00BA4745"/>
    <w:rsid w:val="00BA5865"/>
    <w:rsid w:val="00BC2365"/>
    <w:rsid w:val="00BC6E40"/>
    <w:rsid w:val="00BD45D7"/>
    <w:rsid w:val="00BF0597"/>
    <w:rsid w:val="00BF4FF4"/>
    <w:rsid w:val="00C0471F"/>
    <w:rsid w:val="00C22DCC"/>
    <w:rsid w:val="00C2313E"/>
    <w:rsid w:val="00C2513A"/>
    <w:rsid w:val="00C2555B"/>
    <w:rsid w:val="00C309C8"/>
    <w:rsid w:val="00C3396C"/>
    <w:rsid w:val="00C343B5"/>
    <w:rsid w:val="00C51D85"/>
    <w:rsid w:val="00C53109"/>
    <w:rsid w:val="00C61C2B"/>
    <w:rsid w:val="00C67F88"/>
    <w:rsid w:val="00C82832"/>
    <w:rsid w:val="00C92B0D"/>
    <w:rsid w:val="00CA68BF"/>
    <w:rsid w:val="00CA6A17"/>
    <w:rsid w:val="00CB7877"/>
    <w:rsid w:val="00CC0F85"/>
    <w:rsid w:val="00CC2B32"/>
    <w:rsid w:val="00CC4C04"/>
    <w:rsid w:val="00CE778A"/>
    <w:rsid w:val="00CF2D37"/>
    <w:rsid w:val="00D02217"/>
    <w:rsid w:val="00D07675"/>
    <w:rsid w:val="00D12A97"/>
    <w:rsid w:val="00D25E82"/>
    <w:rsid w:val="00D268C1"/>
    <w:rsid w:val="00D34FBD"/>
    <w:rsid w:val="00D360FE"/>
    <w:rsid w:val="00D42BE1"/>
    <w:rsid w:val="00D45270"/>
    <w:rsid w:val="00D47BE1"/>
    <w:rsid w:val="00D62F77"/>
    <w:rsid w:val="00D6495D"/>
    <w:rsid w:val="00DA2E56"/>
    <w:rsid w:val="00DB133D"/>
    <w:rsid w:val="00DB2316"/>
    <w:rsid w:val="00DC2DD2"/>
    <w:rsid w:val="00DC413E"/>
    <w:rsid w:val="00DD7559"/>
    <w:rsid w:val="00DE3417"/>
    <w:rsid w:val="00DF6B33"/>
    <w:rsid w:val="00E0130B"/>
    <w:rsid w:val="00E01340"/>
    <w:rsid w:val="00E03037"/>
    <w:rsid w:val="00E2191D"/>
    <w:rsid w:val="00E415F6"/>
    <w:rsid w:val="00E5148B"/>
    <w:rsid w:val="00E51B48"/>
    <w:rsid w:val="00E5241F"/>
    <w:rsid w:val="00E54456"/>
    <w:rsid w:val="00E54D5A"/>
    <w:rsid w:val="00E57ED2"/>
    <w:rsid w:val="00E67526"/>
    <w:rsid w:val="00E759DF"/>
    <w:rsid w:val="00E81732"/>
    <w:rsid w:val="00E97E89"/>
    <w:rsid w:val="00EA4EE4"/>
    <w:rsid w:val="00EB7F63"/>
    <w:rsid w:val="00EC5A39"/>
    <w:rsid w:val="00EC67CA"/>
    <w:rsid w:val="00EC7194"/>
    <w:rsid w:val="00ED0052"/>
    <w:rsid w:val="00ED6F13"/>
    <w:rsid w:val="00F0032A"/>
    <w:rsid w:val="00F22E9F"/>
    <w:rsid w:val="00F32982"/>
    <w:rsid w:val="00F37119"/>
    <w:rsid w:val="00F42832"/>
    <w:rsid w:val="00F5252F"/>
    <w:rsid w:val="00F620E4"/>
    <w:rsid w:val="00F664F1"/>
    <w:rsid w:val="00F70873"/>
    <w:rsid w:val="00F7668C"/>
    <w:rsid w:val="00F80276"/>
    <w:rsid w:val="00F8224B"/>
    <w:rsid w:val="00F878BF"/>
    <w:rsid w:val="00F936BA"/>
    <w:rsid w:val="00FC0561"/>
    <w:rsid w:val="00FC500D"/>
    <w:rsid w:val="00FF0CF1"/>
    <w:rsid w:val="00FF1391"/>
    <w:rsid w:val="00FF7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4191B"/>
  <w15:chartTrackingRefBased/>
  <w15:docId w15:val="{167CD542-5C47-48A7-8D33-984B6E057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BA4745"/>
    <w:rPr>
      <w:i/>
      <w:iCs/>
    </w:rPr>
  </w:style>
  <w:style w:type="paragraph" w:customStyle="1" w:styleId="MDPI31text">
    <w:name w:val="MDPI_3.1_text"/>
    <w:qFormat/>
    <w:rsid w:val="00BA474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353662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CA68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A3D3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C5860"/>
    <w:pPr>
      <w:spacing w:after="0" w:line="240" w:lineRule="auto"/>
    </w:pPr>
    <w:rPr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5860"/>
    <w:rPr>
      <w:sz w:val="20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9C586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D77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7D6"/>
  </w:style>
  <w:style w:type="paragraph" w:styleId="Footer">
    <w:name w:val="footer"/>
    <w:basedOn w:val="Normal"/>
    <w:link w:val="FooterChar"/>
    <w:uiPriority w:val="99"/>
    <w:unhideWhenUsed/>
    <w:rsid w:val="003D77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7D6"/>
  </w:style>
  <w:style w:type="character" w:styleId="LineNumber">
    <w:name w:val="line number"/>
    <w:basedOn w:val="DefaultParagraphFont"/>
    <w:uiPriority w:val="99"/>
    <w:semiHidden/>
    <w:unhideWhenUsed/>
    <w:rsid w:val="00122921"/>
  </w:style>
  <w:style w:type="paragraph" w:customStyle="1" w:styleId="FirstParagraph">
    <w:name w:val="First Paragraph"/>
    <w:basedOn w:val="BodyText"/>
    <w:next w:val="BodyText"/>
    <w:qFormat/>
    <w:rsid w:val="008C204F"/>
    <w:pPr>
      <w:spacing w:before="180" w:after="180" w:line="240" w:lineRule="auto"/>
    </w:pPr>
    <w:rPr>
      <w:kern w:val="0"/>
      <w:szCs w:val="24"/>
      <w:lang w:bidi="ar-SA"/>
      <w14:ligatures w14:val="none"/>
    </w:rPr>
  </w:style>
  <w:style w:type="paragraph" w:customStyle="1" w:styleId="Compact">
    <w:name w:val="Compact"/>
    <w:basedOn w:val="BodyText"/>
    <w:qFormat/>
    <w:rsid w:val="008C204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 w:line="240" w:lineRule="auto"/>
    </w:pPr>
    <w:rPr>
      <w:kern w:val="0"/>
      <w:szCs w:val="24"/>
      <w:lang w:bidi="ar-SA"/>
      <w14:ligatures w14:val="none"/>
    </w:rPr>
  </w:style>
  <w:style w:type="table" w:customStyle="1" w:styleId="Table">
    <w:name w:val="Table"/>
    <w:semiHidden/>
    <w:unhideWhenUsed/>
    <w:qFormat/>
    <w:rsid w:val="008C204F"/>
    <w:pPr>
      <w:spacing w:after="200" w:line="240" w:lineRule="auto"/>
    </w:pPr>
    <w:rPr>
      <w:kern w:val="0"/>
      <w:sz w:val="24"/>
      <w:szCs w:val="24"/>
      <w:lang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8C204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C20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50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6846B-F86B-4CA5-99BF-535AC4449F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73</Words>
  <Characters>839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shi Family</dc:creator>
  <cp:keywords/>
  <dc:description/>
  <cp:lastModifiedBy>Amala A</cp:lastModifiedBy>
  <cp:revision>3</cp:revision>
  <dcterms:created xsi:type="dcterms:W3CDTF">2024-09-04T06:28:00Z</dcterms:created>
  <dcterms:modified xsi:type="dcterms:W3CDTF">2024-09-12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urabian-fullnote-bibliography-8th-edition</vt:lpwstr>
  </property>
  <property fmtid="{D5CDD505-2E9C-101B-9397-08002B2CF9AE}" pid="21" name="Mendeley Recent Style Name 9_1">
    <vt:lpwstr>Turabian 8th edition (full note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453cc0d-2904-3cbf-badd-3917de6a520a</vt:lpwstr>
  </property>
  <property fmtid="{D5CDD505-2E9C-101B-9397-08002B2CF9AE}" pid="24" name="Mendeley Citation Style_1">
    <vt:lpwstr>http://www.zotero.org/styles/apa</vt:lpwstr>
  </property>
</Properties>
</file>